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C3816" w14:textId="40FB8242" w:rsidR="00A70C48" w:rsidRPr="00C030B9" w:rsidRDefault="00A70C48" w:rsidP="00A70C48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amino sugar and nucleotide sugar metabolism</w:t>
      </w:r>
      <w:r w:rsidR="0094138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375" w:type="dxa"/>
        <w:tblInd w:w="93" w:type="dxa"/>
        <w:tblLook w:val="00A0" w:firstRow="1" w:lastRow="0" w:firstColumn="1" w:lastColumn="0" w:noHBand="0" w:noVBand="0"/>
      </w:tblPr>
      <w:tblGrid>
        <w:gridCol w:w="5775"/>
        <w:gridCol w:w="1620"/>
        <w:gridCol w:w="1980"/>
      </w:tblGrid>
      <w:tr w:rsidR="00A70C48" w:rsidRPr="00C030B9" w14:paraId="4D565A41" w14:textId="77777777" w:rsidTr="000C00A6">
        <w:trPr>
          <w:trHeight w:val="30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C05500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898C89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E12BB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A70C48" w:rsidRPr="00C030B9" w14:paraId="2FB017CA" w14:textId="77777777" w:rsidTr="000C00A6">
        <w:trPr>
          <w:trHeight w:val="300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D13C7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N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nofuranosid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0A6F2F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.1.5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584DD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692E2439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D6791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P-xylose-1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EE9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F99D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2E83993B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08B5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P-hexose-1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EE413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0615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0F7BD098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A369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lan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4-beta-xylosid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DF821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.1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4F4B1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507B5E38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E03B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ki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1CC5C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9E4CD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21622A2A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A6AB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-fructose-6-phosphate transaminase (isomeriz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C4580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2E545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3600B20E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83EAC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4,6-dehydrat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91D68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9FF36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70C48" w:rsidRPr="00C030B9" w14:paraId="746D8460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B8B3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-mannose 4,6-dehydrat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9A04A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71DC3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C48" w:rsidRPr="00C030B9" w14:paraId="45142FE3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C3C1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ylglucosamine-6-phosphate 2-epimer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A9A92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.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A6CF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360C11E2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DE56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4-epimer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60393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.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3D481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61FFA42E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6EDB6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A1417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1A04F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3FD4076D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A5C5F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62F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F1E8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70C48" w:rsidRPr="00C030B9" w14:paraId="678B39AF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B245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arboxy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CDA75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1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588BA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70C48" w:rsidRPr="00C030B9" w14:paraId="43D8B82E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0E0FD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-L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431C2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5D63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70C48" w:rsidRPr="00C030B9" w14:paraId="65E4A29E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844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P-glucose-1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51073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4ED69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70C48" w:rsidRPr="00C030B9" w14:paraId="0A43BE8D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F8090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6-dehydroge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3BCC7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DD510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70C48" w:rsidRPr="00C030B9" w14:paraId="1C3D5445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1E4BD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-6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1055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7D7C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7DF8DEDB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69B47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nnose-6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FE62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E686D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289D43E3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A7FC7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phosphate-glucos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4D7D4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8E06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0D77F47C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422EC9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uronate-1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09AE42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4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6F00A2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347DDA7F" w14:textId="77777777" w:rsidTr="000C00A6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EB0446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FD95B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1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124F6E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70C48" w:rsidRPr="00C030B9" w14:paraId="689C0F2B" w14:textId="77777777" w:rsidTr="000C00A6">
        <w:trPr>
          <w:trHeight w:val="300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340211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402E66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40F24C" w14:textId="77777777" w:rsidR="00A70C48" w:rsidRPr="00C030B9" w:rsidRDefault="00A70C4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5FEE25A" w14:textId="77777777" w:rsidR="00A70C48" w:rsidRDefault="00A70C48" w:rsidP="00A70C48">
      <w:pPr>
        <w:rPr>
          <w:rFonts w:ascii="Times New Roman" w:hAnsi="Times New Roman" w:cs="Times New Roman"/>
          <w:sz w:val="24"/>
          <w:szCs w:val="24"/>
        </w:rPr>
      </w:pPr>
    </w:p>
    <w:p w14:paraId="7010266A" w14:textId="5617D1E1" w:rsidR="00A70C48" w:rsidRPr="00820DCA" w:rsidRDefault="00A70C48" w:rsidP="00A70C48">
      <w:r w:rsidRPr="00820DCA">
        <w:t xml:space="preserve"> </w:t>
      </w:r>
    </w:p>
    <w:p w14:paraId="10A71C11" w14:textId="1F38BCD9" w:rsidR="00671EF3" w:rsidRPr="00A70C48" w:rsidRDefault="00671EF3" w:rsidP="00A70C48"/>
    <w:sectPr w:rsidR="00671EF3" w:rsidRPr="00A70C48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9A29F" w14:textId="77777777" w:rsidR="00AB2A6F" w:rsidRDefault="00AB2A6F">
      <w:pPr>
        <w:spacing w:after="0" w:line="240" w:lineRule="auto"/>
      </w:pPr>
      <w:r>
        <w:separator/>
      </w:r>
    </w:p>
  </w:endnote>
  <w:endnote w:type="continuationSeparator" w:id="0">
    <w:p w14:paraId="7A682976" w14:textId="77777777" w:rsidR="00AB2A6F" w:rsidRDefault="00AB2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4138A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6CD39" w14:textId="77777777" w:rsidR="00AB2A6F" w:rsidRDefault="00AB2A6F">
      <w:pPr>
        <w:spacing w:after="0" w:line="240" w:lineRule="auto"/>
      </w:pPr>
      <w:r>
        <w:separator/>
      </w:r>
    </w:p>
  </w:footnote>
  <w:footnote w:type="continuationSeparator" w:id="0">
    <w:p w14:paraId="6D4D70A1" w14:textId="77777777" w:rsidR="00AB2A6F" w:rsidRDefault="00AB2A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4138A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2A6F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24D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3:00Z</dcterms:created>
  <dcterms:modified xsi:type="dcterms:W3CDTF">2013-03-15T11:58:00Z</dcterms:modified>
</cp:coreProperties>
</file>